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54774" w14:textId="3DE28E96" w:rsidR="000101E2" w:rsidRDefault="000101E2">
      <w:r w:rsidRPr="000101E2">
        <w:rPr>
          <w:b/>
          <w:bCs/>
        </w:rPr>
        <w:t>Supplementary Table 1</w:t>
      </w:r>
      <w:r>
        <w:rPr>
          <w:b/>
          <w:bCs/>
        </w:rPr>
        <w:t xml:space="preserve">: </w:t>
      </w:r>
      <w:r>
        <w:t xml:space="preserve">Top 50 research intensive Institutions in Canada according to Research </w:t>
      </w:r>
      <w:proofErr w:type="spellStart"/>
      <w:r>
        <w:t>InfoSource</w:t>
      </w:r>
      <w:proofErr w:type="spellEnd"/>
      <w:r>
        <w:t xml:space="preserve"> Inc. </w:t>
      </w:r>
      <w:r>
        <w:fldChar w:fldCharType="begin"/>
      </w:r>
      <w:r>
        <w:instrText xml:space="preserve"> ADDIN EN.CITE &lt;EndNote&gt;&lt;Cite&gt;&lt;Year&gt;2025&lt;/Year&gt;&lt;RecNum&gt;1428&lt;/RecNum&gt;&lt;DisplayText&gt;&lt;style face="superscript"&gt;1&lt;/style&gt;&lt;/DisplayText&gt;&lt;record&gt;&lt;rec-number&gt;1428&lt;/rec-number&gt;&lt;foreign-keys&gt;&lt;key app="EN" db-id="9v9vw90wv99r98ee9xovdfa4swr9e9zzadps" timestamp="1782400068"&gt;1428&lt;/key&gt;&lt;/foreign-keys&gt;&lt;ref-type name="Press Release"&gt;63&lt;/ref-type&gt;&lt;contributors&gt;&lt;/contributors&gt;&lt;titles&gt;&lt;title&gt;Canada’s Innovation Leaders&lt;/title&gt;&lt;/titles&gt;&lt;dates&gt;&lt;year&gt;2025&lt;/year&gt;&lt;/dates&gt;&lt;publisher&gt;Research Infosource Inc.&lt;/publisher&gt;&lt;urls&gt;&lt;related-urls&gt;&lt;url&gt;https://researchinfosource.com/flip/CIL2025.pdf&lt;/url&gt;&lt;/related-urls&gt;&lt;/urls&gt;&lt;/record&gt;&lt;/Cite&gt;&lt;/EndNote&gt;</w:instrText>
      </w:r>
      <w:r>
        <w:fldChar w:fldCharType="separate"/>
      </w:r>
      <w:r w:rsidRPr="000101E2">
        <w:rPr>
          <w:noProof/>
          <w:vertAlign w:val="superscript"/>
        </w:rPr>
        <w:t>1</w:t>
      </w:r>
      <w:r>
        <w:fldChar w:fldCharType="end"/>
      </w:r>
      <w:r>
        <w:tab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7"/>
        <w:gridCol w:w="8823"/>
      </w:tblGrid>
      <w:tr w:rsidR="000101E2" w:rsidRPr="000101E2" w14:paraId="2B3E01EC" w14:textId="77777777" w:rsidTr="000101E2">
        <w:tc>
          <w:tcPr>
            <w:tcW w:w="279" w:type="pct"/>
          </w:tcPr>
          <w:p w14:paraId="084ECB9C" w14:textId="0EB2FD3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</w:t>
            </w:r>
          </w:p>
        </w:tc>
        <w:tc>
          <w:tcPr>
            <w:tcW w:w="4673" w:type="pct"/>
            <w:hideMark/>
          </w:tcPr>
          <w:p w14:paraId="7B2DE884" w14:textId="5A29953B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Toronto</w:t>
            </w: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+</w:t>
            </w:r>
          </w:p>
        </w:tc>
      </w:tr>
      <w:tr w:rsidR="000101E2" w:rsidRPr="000101E2" w14:paraId="19150CED" w14:textId="77777777" w:rsidTr="000101E2">
        <w:tc>
          <w:tcPr>
            <w:tcW w:w="279" w:type="pct"/>
          </w:tcPr>
          <w:p w14:paraId="76B48390" w14:textId="268E8E01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</w:t>
            </w:r>
          </w:p>
        </w:tc>
        <w:tc>
          <w:tcPr>
            <w:tcW w:w="4673" w:type="pct"/>
            <w:hideMark/>
          </w:tcPr>
          <w:p w14:paraId="04DC78DB" w14:textId="51E5C49C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é de Montréal</w:t>
            </w:r>
          </w:p>
        </w:tc>
      </w:tr>
      <w:tr w:rsidR="000101E2" w:rsidRPr="000101E2" w14:paraId="576C0F72" w14:textId="77777777" w:rsidTr="000101E2">
        <w:tc>
          <w:tcPr>
            <w:tcW w:w="279" w:type="pct"/>
          </w:tcPr>
          <w:p w14:paraId="4D1D4415" w14:textId="5004C36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</w:t>
            </w:r>
          </w:p>
        </w:tc>
        <w:tc>
          <w:tcPr>
            <w:tcW w:w="4673" w:type="pct"/>
            <w:hideMark/>
          </w:tcPr>
          <w:p w14:paraId="579DAFBF" w14:textId="062824ED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McGill University</w:t>
            </w:r>
          </w:p>
        </w:tc>
      </w:tr>
      <w:tr w:rsidR="000101E2" w:rsidRPr="000101E2" w14:paraId="05CAC1B7" w14:textId="77777777" w:rsidTr="000101E2">
        <w:tc>
          <w:tcPr>
            <w:tcW w:w="279" w:type="pct"/>
          </w:tcPr>
          <w:p w14:paraId="30CC0D3A" w14:textId="23C3CA8B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</w:t>
            </w:r>
          </w:p>
        </w:tc>
        <w:tc>
          <w:tcPr>
            <w:tcW w:w="4673" w:type="pct"/>
            <w:hideMark/>
          </w:tcPr>
          <w:p w14:paraId="6799792E" w14:textId="76C9A501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British Columbia</w:t>
            </w:r>
          </w:p>
        </w:tc>
      </w:tr>
      <w:tr w:rsidR="000101E2" w:rsidRPr="000101E2" w14:paraId="29B9CCEB" w14:textId="77777777" w:rsidTr="000101E2">
        <w:tc>
          <w:tcPr>
            <w:tcW w:w="279" w:type="pct"/>
          </w:tcPr>
          <w:p w14:paraId="4BB5E5AE" w14:textId="4AF49CB6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5</w:t>
            </w:r>
          </w:p>
        </w:tc>
        <w:tc>
          <w:tcPr>
            <w:tcW w:w="4673" w:type="pct"/>
            <w:hideMark/>
          </w:tcPr>
          <w:p w14:paraId="4E764174" w14:textId="1F243946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6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University of Calgary </w:t>
              </w:r>
            </w:hyperlink>
          </w:p>
        </w:tc>
      </w:tr>
      <w:tr w:rsidR="000101E2" w:rsidRPr="000101E2" w14:paraId="3DEDA08D" w14:textId="77777777" w:rsidTr="000101E2">
        <w:tc>
          <w:tcPr>
            <w:tcW w:w="279" w:type="pct"/>
          </w:tcPr>
          <w:p w14:paraId="57A71A5B" w14:textId="412F17F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6</w:t>
            </w:r>
          </w:p>
        </w:tc>
        <w:tc>
          <w:tcPr>
            <w:tcW w:w="4673" w:type="pct"/>
            <w:hideMark/>
          </w:tcPr>
          <w:p w14:paraId="57F71BAD" w14:textId="1C392758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7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University of Alberta </w:t>
              </w:r>
            </w:hyperlink>
          </w:p>
        </w:tc>
      </w:tr>
      <w:tr w:rsidR="000101E2" w:rsidRPr="000101E2" w14:paraId="7113FE34" w14:textId="77777777" w:rsidTr="000101E2">
        <w:tc>
          <w:tcPr>
            <w:tcW w:w="279" w:type="pct"/>
          </w:tcPr>
          <w:p w14:paraId="7C72D2FE" w14:textId="06C425D7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7</w:t>
            </w:r>
          </w:p>
        </w:tc>
        <w:tc>
          <w:tcPr>
            <w:tcW w:w="4673" w:type="pct"/>
            <w:hideMark/>
          </w:tcPr>
          <w:p w14:paraId="60351FDB" w14:textId="40AB0886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8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University of Ottawa </w:t>
              </w:r>
            </w:hyperlink>
          </w:p>
        </w:tc>
      </w:tr>
      <w:tr w:rsidR="000101E2" w:rsidRPr="000101E2" w14:paraId="159F4FF8" w14:textId="77777777" w:rsidTr="000101E2">
        <w:tc>
          <w:tcPr>
            <w:tcW w:w="279" w:type="pct"/>
          </w:tcPr>
          <w:p w14:paraId="3BACBB84" w14:textId="60CDC49C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8</w:t>
            </w:r>
          </w:p>
        </w:tc>
        <w:tc>
          <w:tcPr>
            <w:tcW w:w="4673" w:type="pct"/>
            <w:hideMark/>
          </w:tcPr>
          <w:p w14:paraId="270C1571" w14:textId="5C156411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9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Université Laval </w:t>
              </w:r>
            </w:hyperlink>
          </w:p>
        </w:tc>
      </w:tr>
      <w:tr w:rsidR="000101E2" w:rsidRPr="000101E2" w14:paraId="6B1CE6B8" w14:textId="77777777" w:rsidTr="000101E2">
        <w:tc>
          <w:tcPr>
            <w:tcW w:w="279" w:type="pct"/>
          </w:tcPr>
          <w:p w14:paraId="3043D3D4" w14:textId="7F566730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9</w:t>
            </w:r>
          </w:p>
        </w:tc>
        <w:tc>
          <w:tcPr>
            <w:tcW w:w="4673" w:type="pct"/>
            <w:hideMark/>
          </w:tcPr>
          <w:p w14:paraId="1BCB8E40" w14:textId="6CA27A8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0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McMaster University </w:t>
              </w:r>
            </w:hyperlink>
          </w:p>
        </w:tc>
      </w:tr>
      <w:tr w:rsidR="000101E2" w:rsidRPr="000101E2" w14:paraId="0431682B" w14:textId="77777777" w:rsidTr="000101E2">
        <w:tc>
          <w:tcPr>
            <w:tcW w:w="279" w:type="pct"/>
          </w:tcPr>
          <w:p w14:paraId="7E437B36" w14:textId="102FBF7B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0</w:t>
            </w:r>
          </w:p>
        </w:tc>
        <w:tc>
          <w:tcPr>
            <w:tcW w:w="4673" w:type="pct"/>
            <w:hideMark/>
          </w:tcPr>
          <w:p w14:paraId="4ECC06E5" w14:textId="352241CF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1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University of Saskatchewan </w:t>
              </w:r>
            </w:hyperlink>
          </w:p>
        </w:tc>
      </w:tr>
      <w:tr w:rsidR="000101E2" w:rsidRPr="000101E2" w14:paraId="27D5EA12" w14:textId="77777777" w:rsidTr="000101E2">
        <w:tc>
          <w:tcPr>
            <w:tcW w:w="279" w:type="pct"/>
          </w:tcPr>
          <w:p w14:paraId="4BD3C601" w14:textId="0CEB10A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1</w:t>
            </w:r>
          </w:p>
        </w:tc>
        <w:tc>
          <w:tcPr>
            <w:tcW w:w="4673" w:type="pct"/>
            <w:hideMark/>
          </w:tcPr>
          <w:p w14:paraId="7675FF74" w14:textId="7DDABEB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é de Sherbrooke</w:t>
            </w:r>
          </w:p>
        </w:tc>
      </w:tr>
      <w:tr w:rsidR="000101E2" w:rsidRPr="000101E2" w14:paraId="075D06A4" w14:textId="77777777" w:rsidTr="000101E2">
        <w:tc>
          <w:tcPr>
            <w:tcW w:w="279" w:type="pct"/>
          </w:tcPr>
          <w:p w14:paraId="77F4A190" w14:textId="58DB514A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2</w:t>
            </w:r>
          </w:p>
        </w:tc>
        <w:tc>
          <w:tcPr>
            <w:tcW w:w="4673" w:type="pct"/>
            <w:hideMark/>
          </w:tcPr>
          <w:p w14:paraId="548181CA" w14:textId="165FE583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Western University</w:t>
            </w:r>
          </w:p>
        </w:tc>
      </w:tr>
      <w:tr w:rsidR="000101E2" w:rsidRPr="000101E2" w14:paraId="6FCF296D" w14:textId="77777777" w:rsidTr="000101E2">
        <w:tc>
          <w:tcPr>
            <w:tcW w:w="279" w:type="pct"/>
          </w:tcPr>
          <w:p w14:paraId="7E6D2B2B" w14:textId="20B09A67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3</w:t>
            </w:r>
          </w:p>
        </w:tc>
        <w:tc>
          <w:tcPr>
            <w:tcW w:w="4673" w:type="pct"/>
            <w:hideMark/>
          </w:tcPr>
          <w:p w14:paraId="16D47668" w14:textId="7EE6FC62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Manitoba</w:t>
            </w:r>
          </w:p>
        </w:tc>
      </w:tr>
      <w:tr w:rsidR="000101E2" w:rsidRPr="000101E2" w14:paraId="21AE189A" w14:textId="77777777" w:rsidTr="000101E2">
        <w:tc>
          <w:tcPr>
            <w:tcW w:w="279" w:type="pct"/>
          </w:tcPr>
          <w:p w14:paraId="4264A3D6" w14:textId="18913008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4</w:t>
            </w:r>
          </w:p>
        </w:tc>
        <w:tc>
          <w:tcPr>
            <w:tcW w:w="4673" w:type="pct"/>
            <w:hideMark/>
          </w:tcPr>
          <w:p w14:paraId="79753CE5" w14:textId="3D1DFC4B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Dalhousie University</w:t>
            </w:r>
          </w:p>
        </w:tc>
      </w:tr>
      <w:tr w:rsidR="000101E2" w:rsidRPr="000101E2" w14:paraId="2900990B" w14:textId="77777777" w:rsidTr="000101E2">
        <w:tc>
          <w:tcPr>
            <w:tcW w:w="279" w:type="pct"/>
          </w:tcPr>
          <w:p w14:paraId="2D69FA0E" w14:textId="4C44620C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5</w:t>
            </w:r>
          </w:p>
        </w:tc>
        <w:tc>
          <w:tcPr>
            <w:tcW w:w="4673" w:type="pct"/>
            <w:hideMark/>
          </w:tcPr>
          <w:p w14:paraId="2EF285B7" w14:textId="29EE135F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2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University of Waterloo </w:t>
              </w:r>
            </w:hyperlink>
          </w:p>
        </w:tc>
      </w:tr>
      <w:tr w:rsidR="000101E2" w:rsidRPr="000101E2" w14:paraId="5F8469BE" w14:textId="77777777" w:rsidTr="000101E2">
        <w:tc>
          <w:tcPr>
            <w:tcW w:w="279" w:type="pct"/>
          </w:tcPr>
          <w:p w14:paraId="1223B75A" w14:textId="166C4958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6</w:t>
            </w:r>
          </w:p>
        </w:tc>
        <w:tc>
          <w:tcPr>
            <w:tcW w:w="4673" w:type="pct"/>
            <w:hideMark/>
          </w:tcPr>
          <w:p w14:paraId="16FC137D" w14:textId="55AABD0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Queen's University</w:t>
            </w:r>
          </w:p>
        </w:tc>
      </w:tr>
      <w:tr w:rsidR="000101E2" w:rsidRPr="000101E2" w14:paraId="32653022" w14:textId="77777777" w:rsidTr="000101E2">
        <w:tc>
          <w:tcPr>
            <w:tcW w:w="279" w:type="pct"/>
          </w:tcPr>
          <w:p w14:paraId="7D6656EF" w14:textId="4E7AF696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7</w:t>
            </w:r>
          </w:p>
        </w:tc>
        <w:tc>
          <w:tcPr>
            <w:tcW w:w="4673" w:type="pct"/>
            <w:hideMark/>
          </w:tcPr>
          <w:p w14:paraId="75D974DD" w14:textId="7F3DB56F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Guelph</w:t>
            </w:r>
          </w:p>
        </w:tc>
      </w:tr>
      <w:tr w:rsidR="000101E2" w:rsidRPr="000101E2" w14:paraId="2C4BB2CF" w14:textId="77777777" w:rsidTr="000101E2">
        <w:tc>
          <w:tcPr>
            <w:tcW w:w="279" w:type="pct"/>
          </w:tcPr>
          <w:p w14:paraId="6939BF2F" w14:textId="26D22A11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8</w:t>
            </w:r>
          </w:p>
        </w:tc>
        <w:tc>
          <w:tcPr>
            <w:tcW w:w="4673" w:type="pct"/>
            <w:hideMark/>
          </w:tcPr>
          <w:p w14:paraId="6EF446C4" w14:textId="5A221984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Victoria</w:t>
            </w:r>
          </w:p>
        </w:tc>
      </w:tr>
      <w:tr w:rsidR="000101E2" w:rsidRPr="000101E2" w14:paraId="70F1C458" w14:textId="77777777" w:rsidTr="000101E2">
        <w:tc>
          <w:tcPr>
            <w:tcW w:w="279" w:type="pct"/>
          </w:tcPr>
          <w:p w14:paraId="275C4504" w14:textId="328F35F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19</w:t>
            </w:r>
          </w:p>
        </w:tc>
        <w:tc>
          <w:tcPr>
            <w:tcW w:w="4673" w:type="pct"/>
            <w:hideMark/>
          </w:tcPr>
          <w:p w14:paraId="6F176E5C" w14:textId="67684CE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Simon Fraser University</w:t>
            </w:r>
          </w:p>
        </w:tc>
      </w:tr>
      <w:tr w:rsidR="000101E2" w:rsidRPr="000101E2" w14:paraId="39D130B0" w14:textId="77777777" w:rsidTr="000101E2">
        <w:tc>
          <w:tcPr>
            <w:tcW w:w="279" w:type="pct"/>
          </w:tcPr>
          <w:p w14:paraId="6E3C70C1" w14:textId="6264BF37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0</w:t>
            </w:r>
          </w:p>
        </w:tc>
        <w:tc>
          <w:tcPr>
            <w:tcW w:w="4673" w:type="pct"/>
            <w:hideMark/>
          </w:tcPr>
          <w:p w14:paraId="060646A7" w14:textId="19D07C47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Memorial University of Newfoundland</w:t>
            </w:r>
          </w:p>
        </w:tc>
      </w:tr>
      <w:tr w:rsidR="000101E2" w:rsidRPr="000101E2" w14:paraId="6DA68A75" w14:textId="77777777" w:rsidTr="000101E2">
        <w:tc>
          <w:tcPr>
            <w:tcW w:w="279" w:type="pct"/>
          </w:tcPr>
          <w:p w14:paraId="6B85E35E" w14:textId="3A1CB0C4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1</w:t>
            </w:r>
          </w:p>
        </w:tc>
        <w:tc>
          <w:tcPr>
            <w:tcW w:w="4673" w:type="pct"/>
            <w:hideMark/>
          </w:tcPr>
          <w:p w14:paraId="2945965F" w14:textId="1FBE8876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3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York University </w:t>
              </w:r>
            </w:hyperlink>
          </w:p>
        </w:tc>
      </w:tr>
      <w:tr w:rsidR="000101E2" w:rsidRPr="000101E2" w14:paraId="7DFCDFF8" w14:textId="77777777" w:rsidTr="000101E2">
        <w:tc>
          <w:tcPr>
            <w:tcW w:w="279" w:type="pct"/>
          </w:tcPr>
          <w:p w14:paraId="17C98B74" w14:textId="5CF2556D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2</w:t>
            </w:r>
          </w:p>
        </w:tc>
        <w:tc>
          <w:tcPr>
            <w:tcW w:w="4673" w:type="pct"/>
            <w:hideMark/>
          </w:tcPr>
          <w:p w14:paraId="291AA371" w14:textId="0A707873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é du Québec à Montréal</w:t>
            </w:r>
          </w:p>
        </w:tc>
      </w:tr>
      <w:tr w:rsidR="000101E2" w:rsidRPr="000101E2" w14:paraId="68549577" w14:textId="77777777" w:rsidTr="000101E2">
        <w:tc>
          <w:tcPr>
            <w:tcW w:w="279" w:type="pct"/>
          </w:tcPr>
          <w:p w14:paraId="19D0E5CA" w14:textId="178F2C2C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3</w:t>
            </w:r>
          </w:p>
        </w:tc>
        <w:tc>
          <w:tcPr>
            <w:tcW w:w="4673" w:type="pct"/>
            <w:hideMark/>
          </w:tcPr>
          <w:p w14:paraId="69291697" w14:textId="29F7930B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4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Carleton University </w:t>
              </w:r>
            </w:hyperlink>
          </w:p>
        </w:tc>
      </w:tr>
      <w:tr w:rsidR="000101E2" w:rsidRPr="000101E2" w14:paraId="0DAF90A6" w14:textId="77777777" w:rsidTr="000101E2">
        <w:tc>
          <w:tcPr>
            <w:tcW w:w="279" w:type="pct"/>
          </w:tcPr>
          <w:p w14:paraId="3515FE6E" w14:textId="57FCAAF3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4</w:t>
            </w:r>
          </w:p>
        </w:tc>
        <w:tc>
          <w:tcPr>
            <w:tcW w:w="4673" w:type="pct"/>
            <w:hideMark/>
          </w:tcPr>
          <w:p w14:paraId="0FF6E4AE" w14:textId="7E0C333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Concordia University</w:t>
            </w:r>
          </w:p>
        </w:tc>
      </w:tr>
      <w:tr w:rsidR="000101E2" w:rsidRPr="000101E2" w14:paraId="5A5D83B6" w14:textId="77777777" w:rsidTr="000101E2">
        <w:tc>
          <w:tcPr>
            <w:tcW w:w="279" w:type="pct"/>
          </w:tcPr>
          <w:p w14:paraId="39B7F61D" w14:textId="4079C401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5</w:t>
            </w:r>
          </w:p>
        </w:tc>
        <w:tc>
          <w:tcPr>
            <w:tcW w:w="4673" w:type="pct"/>
            <w:hideMark/>
          </w:tcPr>
          <w:p w14:paraId="234CF4F1" w14:textId="27CE8B05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5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Toronto Metropolitan University </w:t>
              </w:r>
            </w:hyperlink>
          </w:p>
        </w:tc>
      </w:tr>
      <w:tr w:rsidR="000101E2" w:rsidRPr="000101E2" w14:paraId="29BDACF1" w14:textId="77777777" w:rsidTr="000101E2">
        <w:tc>
          <w:tcPr>
            <w:tcW w:w="279" w:type="pct"/>
          </w:tcPr>
          <w:p w14:paraId="2A1F4130" w14:textId="1B3CA1AC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6</w:t>
            </w:r>
          </w:p>
        </w:tc>
        <w:tc>
          <w:tcPr>
            <w:tcW w:w="4673" w:type="pct"/>
            <w:hideMark/>
          </w:tcPr>
          <w:p w14:paraId="5092C5DE" w14:textId="61699252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Institut</w:t>
            </w:r>
            <w:proofErr w:type="spellEnd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 xml:space="preserve"> national de la recherche </w:t>
            </w:r>
            <w:proofErr w:type="spellStart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scientifique</w:t>
            </w:r>
            <w:proofErr w:type="spellEnd"/>
          </w:p>
        </w:tc>
      </w:tr>
      <w:tr w:rsidR="000101E2" w:rsidRPr="000101E2" w14:paraId="603B8EBC" w14:textId="77777777" w:rsidTr="000101E2">
        <w:tc>
          <w:tcPr>
            <w:tcW w:w="279" w:type="pct"/>
          </w:tcPr>
          <w:p w14:paraId="0AE832C0" w14:textId="7567ACB4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7</w:t>
            </w:r>
          </w:p>
        </w:tc>
        <w:tc>
          <w:tcPr>
            <w:tcW w:w="4673" w:type="pct"/>
            <w:hideMark/>
          </w:tcPr>
          <w:p w14:paraId="6CA0647A" w14:textId="0C14896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 xml:space="preserve">École de </w:t>
            </w:r>
            <w:proofErr w:type="spellStart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technologie</w:t>
            </w:r>
            <w:proofErr w:type="spellEnd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 xml:space="preserve"> supérieure</w:t>
            </w:r>
          </w:p>
        </w:tc>
      </w:tr>
      <w:tr w:rsidR="000101E2" w:rsidRPr="000101E2" w14:paraId="0A922414" w14:textId="77777777" w:rsidTr="000101E2">
        <w:tc>
          <w:tcPr>
            <w:tcW w:w="279" w:type="pct"/>
          </w:tcPr>
          <w:p w14:paraId="6DBFE972" w14:textId="74C49EC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8</w:t>
            </w:r>
          </w:p>
        </w:tc>
        <w:tc>
          <w:tcPr>
            <w:tcW w:w="4673" w:type="pct"/>
            <w:hideMark/>
          </w:tcPr>
          <w:p w14:paraId="67DFAA38" w14:textId="08EFACAC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New Brunswick</w:t>
            </w:r>
          </w:p>
        </w:tc>
      </w:tr>
      <w:tr w:rsidR="000101E2" w:rsidRPr="000101E2" w14:paraId="506A8667" w14:textId="77777777" w:rsidTr="000101E2">
        <w:tc>
          <w:tcPr>
            <w:tcW w:w="279" w:type="pct"/>
          </w:tcPr>
          <w:p w14:paraId="1ABE355C" w14:textId="360D421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29</w:t>
            </w:r>
          </w:p>
        </w:tc>
        <w:tc>
          <w:tcPr>
            <w:tcW w:w="4673" w:type="pct"/>
            <w:hideMark/>
          </w:tcPr>
          <w:p w14:paraId="237EBECD" w14:textId="766BA5A2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é du Québec à Trois-Rivières</w:t>
            </w:r>
          </w:p>
        </w:tc>
      </w:tr>
      <w:tr w:rsidR="000101E2" w:rsidRPr="000101E2" w14:paraId="6BEC57D1" w14:textId="77777777" w:rsidTr="000101E2">
        <w:tc>
          <w:tcPr>
            <w:tcW w:w="279" w:type="pct"/>
          </w:tcPr>
          <w:p w14:paraId="5B1EE1AC" w14:textId="35AE475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0</w:t>
            </w:r>
          </w:p>
        </w:tc>
        <w:tc>
          <w:tcPr>
            <w:tcW w:w="4673" w:type="pct"/>
            <w:hideMark/>
          </w:tcPr>
          <w:p w14:paraId="21B305A5" w14:textId="0E11C77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6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University of Windsor </w:t>
              </w:r>
            </w:hyperlink>
          </w:p>
        </w:tc>
      </w:tr>
      <w:tr w:rsidR="000101E2" w:rsidRPr="000101E2" w14:paraId="2C79C6E6" w14:textId="77777777" w:rsidTr="000101E2">
        <w:tc>
          <w:tcPr>
            <w:tcW w:w="279" w:type="pct"/>
          </w:tcPr>
          <w:p w14:paraId="6B9BBB0B" w14:textId="79F401FC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1</w:t>
            </w:r>
          </w:p>
        </w:tc>
        <w:tc>
          <w:tcPr>
            <w:tcW w:w="4673" w:type="pct"/>
            <w:hideMark/>
          </w:tcPr>
          <w:p w14:paraId="64F1D4B3" w14:textId="4AC46677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Regina</w:t>
            </w:r>
          </w:p>
        </w:tc>
      </w:tr>
      <w:tr w:rsidR="000101E2" w:rsidRPr="000101E2" w14:paraId="0973ED0A" w14:textId="77777777" w:rsidTr="000101E2">
        <w:tc>
          <w:tcPr>
            <w:tcW w:w="279" w:type="pct"/>
          </w:tcPr>
          <w:p w14:paraId="16B31F09" w14:textId="20FD2CE4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2</w:t>
            </w:r>
          </w:p>
        </w:tc>
        <w:tc>
          <w:tcPr>
            <w:tcW w:w="4673" w:type="pct"/>
            <w:hideMark/>
          </w:tcPr>
          <w:p w14:paraId="56D0204C" w14:textId="506390B4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é du Québec à Chicoutimi</w:t>
            </w:r>
          </w:p>
        </w:tc>
      </w:tr>
      <w:tr w:rsidR="000101E2" w:rsidRPr="000101E2" w14:paraId="5D4E5C6C" w14:textId="77777777" w:rsidTr="000101E2">
        <w:tc>
          <w:tcPr>
            <w:tcW w:w="279" w:type="pct"/>
          </w:tcPr>
          <w:p w14:paraId="3A1B9B52" w14:textId="2BAFE28C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3</w:t>
            </w:r>
          </w:p>
        </w:tc>
        <w:tc>
          <w:tcPr>
            <w:tcW w:w="4673" w:type="pct"/>
            <w:hideMark/>
          </w:tcPr>
          <w:p w14:paraId="3F593B8D" w14:textId="70BA6758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é du Québec à Rimouski</w:t>
            </w:r>
          </w:p>
        </w:tc>
      </w:tr>
      <w:tr w:rsidR="000101E2" w:rsidRPr="000101E2" w14:paraId="08945B57" w14:textId="77777777" w:rsidTr="000101E2">
        <w:tc>
          <w:tcPr>
            <w:tcW w:w="279" w:type="pct"/>
          </w:tcPr>
          <w:p w14:paraId="55749212" w14:textId="1592E5C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4</w:t>
            </w:r>
          </w:p>
        </w:tc>
        <w:tc>
          <w:tcPr>
            <w:tcW w:w="4673" w:type="pct"/>
            <w:hideMark/>
          </w:tcPr>
          <w:p w14:paraId="223C9106" w14:textId="5022787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7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Ontario Tech University </w:t>
              </w:r>
            </w:hyperlink>
          </w:p>
        </w:tc>
      </w:tr>
      <w:tr w:rsidR="000101E2" w:rsidRPr="000101E2" w14:paraId="6DAC389A" w14:textId="77777777" w:rsidTr="000101E2">
        <w:tc>
          <w:tcPr>
            <w:tcW w:w="279" w:type="pct"/>
          </w:tcPr>
          <w:p w14:paraId="585AB08F" w14:textId="3F860A17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5</w:t>
            </w:r>
          </w:p>
        </w:tc>
        <w:tc>
          <w:tcPr>
            <w:tcW w:w="4673" w:type="pct"/>
            <w:hideMark/>
          </w:tcPr>
          <w:p w14:paraId="3E80C902" w14:textId="7414ADC1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8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Lakehead University </w:t>
              </w:r>
            </w:hyperlink>
          </w:p>
        </w:tc>
      </w:tr>
      <w:tr w:rsidR="000101E2" w:rsidRPr="000101E2" w14:paraId="5837C7B2" w14:textId="77777777" w:rsidTr="000101E2">
        <w:tc>
          <w:tcPr>
            <w:tcW w:w="279" w:type="pct"/>
          </w:tcPr>
          <w:p w14:paraId="3304B2C2" w14:textId="143DE56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6</w:t>
            </w:r>
          </w:p>
        </w:tc>
        <w:tc>
          <w:tcPr>
            <w:tcW w:w="4673" w:type="pct"/>
            <w:hideMark/>
          </w:tcPr>
          <w:p w14:paraId="030454D9" w14:textId="2A3449EC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Laurentian University</w:t>
            </w:r>
          </w:p>
        </w:tc>
      </w:tr>
      <w:tr w:rsidR="000101E2" w:rsidRPr="000101E2" w14:paraId="435DB049" w14:textId="77777777" w:rsidTr="000101E2">
        <w:tc>
          <w:tcPr>
            <w:tcW w:w="279" w:type="pct"/>
          </w:tcPr>
          <w:p w14:paraId="0669F39E" w14:textId="259774F8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7</w:t>
            </w:r>
          </w:p>
        </w:tc>
        <w:tc>
          <w:tcPr>
            <w:tcW w:w="4673" w:type="pct"/>
            <w:hideMark/>
          </w:tcPr>
          <w:p w14:paraId="6EF4E0B7" w14:textId="564A9604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 xml:space="preserve">Université du Québec </w:t>
            </w:r>
            <w:proofErr w:type="spellStart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en</w:t>
            </w:r>
            <w:proofErr w:type="spellEnd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 xml:space="preserve"> Abitibi-</w:t>
            </w:r>
            <w:proofErr w:type="spellStart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Témiscamingue</w:t>
            </w:r>
            <w:proofErr w:type="spellEnd"/>
          </w:p>
        </w:tc>
      </w:tr>
      <w:tr w:rsidR="000101E2" w:rsidRPr="000101E2" w14:paraId="59E9B0B7" w14:textId="77777777" w:rsidTr="000101E2">
        <w:tc>
          <w:tcPr>
            <w:tcW w:w="279" w:type="pct"/>
          </w:tcPr>
          <w:p w14:paraId="6EA3325E" w14:textId="3E6F16ED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8</w:t>
            </w:r>
          </w:p>
        </w:tc>
        <w:tc>
          <w:tcPr>
            <w:tcW w:w="4673" w:type="pct"/>
            <w:hideMark/>
          </w:tcPr>
          <w:p w14:paraId="7C40B842" w14:textId="29B3B7E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Wilfrid Laurier University</w:t>
            </w:r>
          </w:p>
        </w:tc>
      </w:tr>
      <w:tr w:rsidR="000101E2" w:rsidRPr="000101E2" w14:paraId="6283F9B8" w14:textId="77777777" w:rsidTr="000101E2">
        <w:tc>
          <w:tcPr>
            <w:tcW w:w="279" w:type="pct"/>
          </w:tcPr>
          <w:p w14:paraId="21418E72" w14:textId="46CF4ADA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39</w:t>
            </w:r>
          </w:p>
        </w:tc>
        <w:tc>
          <w:tcPr>
            <w:tcW w:w="4673" w:type="pct"/>
            <w:hideMark/>
          </w:tcPr>
          <w:p w14:paraId="752D362B" w14:textId="05D0405B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Northern British Columbia</w:t>
            </w:r>
          </w:p>
        </w:tc>
      </w:tr>
      <w:tr w:rsidR="000101E2" w:rsidRPr="000101E2" w14:paraId="097CBACD" w14:textId="77777777" w:rsidTr="000101E2">
        <w:tc>
          <w:tcPr>
            <w:tcW w:w="279" w:type="pct"/>
          </w:tcPr>
          <w:p w14:paraId="55F9373F" w14:textId="19777559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0</w:t>
            </w:r>
          </w:p>
        </w:tc>
        <w:tc>
          <w:tcPr>
            <w:tcW w:w="4673" w:type="pct"/>
            <w:hideMark/>
          </w:tcPr>
          <w:p w14:paraId="7C0FE979" w14:textId="6B026568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Lethbridge</w:t>
            </w:r>
          </w:p>
        </w:tc>
      </w:tr>
      <w:tr w:rsidR="000101E2" w:rsidRPr="000101E2" w14:paraId="390AF11B" w14:textId="77777777" w:rsidTr="000101E2">
        <w:tc>
          <w:tcPr>
            <w:tcW w:w="279" w:type="pct"/>
          </w:tcPr>
          <w:p w14:paraId="4C395790" w14:textId="16DD9D3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1</w:t>
            </w:r>
          </w:p>
        </w:tc>
        <w:tc>
          <w:tcPr>
            <w:tcW w:w="4673" w:type="pct"/>
            <w:hideMark/>
          </w:tcPr>
          <w:p w14:paraId="1116F6E9" w14:textId="54C95E73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Royal Military College of Canada</w:t>
            </w: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++</w:t>
            </w:r>
          </w:p>
        </w:tc>
      </w:tr>
      <w:tr w:rsidR="000101E2" w:rsidRPr="000101E2" w14:paraId="1F49964A" w14:textId="77777777" w:rsidTr="000101E2">
        <w:tc>
          <w:tcPr>
            <w:tcW w:w="279" w:type="pct"/>
          </w:tcPr>
          <w:p w14:paraId="2D424B26" w14:textId="4EE6190E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2</w:t>
            </w:r>
          </w:p>
        </w:tc>
        <w:tc>
          <w:tcPr>
            <w:tcW w:w="4673" w:type="pct"/>
            <w:hideMark/>
          </w:tcPr>
          <w:p w14:paraId="73D075F1" w14:textId="4EE11DD5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Brock University</w:t>
            </w:r>
          </w:p>
        </w:tc>
      </w:tr>
      <w:tr w:rsidR="000101E2" w:rsidRPr="000101E2" w14:paraId="4AC0F1C4" w14:textId="77777777" w:rsidTr="000101E2">
        <w:tc>
          <w:tcPr>
            <w:tcW w:w="279" w:type="pct"/>
          </w:tcPr>
          <w:p w14:paraId="1D245954" w14:textId="6C5C1D80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3</w:t>
            </w:r>
          </w:p>
        </w:tc>
        <w:tc>
          <w:tcPr>
            <w:tcW w:w="4673" w:type="pct"/>
            <w:hideMark/>
          </w:tcPr>
          <w:p w14:paraId="65175266" w14:textId="6349B151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hyperlink r:id="rId19" w:tgtFrame="_blank" w:history="1">
              <w:r w:rsidRPr="000101E2">
                <w:rPr>
                  <w:rFonts w:ascii="Helvetica Neue" w:eastAsia="Times New Roman" w:hAnsi="Helvetica Neue" w:cs="Times New Roman"/>
                  <w:color w:val="000000"/>
                  <w:kern w:val="0"/>
                  <w:sz w:val="17"/>
                  <w:szCs w:val="17"/>
                  <w14:ligatures w14:val="none"/>
                </w:rPr>
                <w:t>Université de Moncton </w:t>
              </w:r>
            </w:hyperlink>
          </w:p>
        </w:tc>
      </w:tr>
      <w:tr w:rsidR="000101E2" w:rsidRPr="000101E2" w14:paraId="2DEF8092" w14:textId="77777777" w:rsidTr="000101E2">
        <w:tc>
          <w:tcPr>
            <w:tcW w:w="279" w:type="pct"/>
          </w:tcPr>
          <w:p w14:paraId="542C3449" w14:textId="24E4BB87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4</w:t>
            </w:r>
          </w:p>
        </w:tc>
        <w:tc>
          <w:tcPr>
            <w:tcW w:w="4673" w:type="pct"/>
            <w:hideMark/>
          </w:tcPr>
          <w:p w14:paraId="6707B674" w14:textId="1683AA62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 xml:space="preserve">Université du Québec </w:t>
            </w:r>
            <w:proofErr w:type="spellStart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en</w:t>
            </w:r>
            <w:proofErr w:type="spellEnd"/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 xml:space="preserve"> Outaouais</w:t>
            </w:r>
          </w:p>
        </w:tc>
      </w:tr>
      <w:tr w:rsidR="000101E2" w:rsidRPr="000101E2" w14:paraId="7D1C87A3" w14:textId="77777777" w:rsidTr="000101E2">
        <w:tc>
          <w:tcPr>
            <w:tcW w:w="279" w:type="pct"/>
          </w:tcPr>
          <w:p w14:paraId="039F6563" w14:textId="75FADF77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5</w:t>
            </w:r>
          </w:p>
        </w:tc>
        <w:tc>
          <w:tcPr>
            <w:tcW w:w="4673" w:type="pct"/>
            <w:hideMark/>
          </w:tcPr>
          <w:p w14:paraId="58242140" w14:textId="3EDEC7AF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Trent University</w:t>
            </w:r>
          </w:p>
        </w:tc>
      </w:tr>
      <w:tr w:rsidR="000101E2" w:rsidRPr="000101E2" w14:paraId="086204BA" w14:textId="77777777" w:rsidTr="000101E2">
        <w:tc>
          <w:tcPr>
            <w:tcW w:w="279" w:type="pct"/>
          </w:tcPr>
          <w:p w14:paraId="695467EE" w14:textId="345BC5A0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6</w:t>
            </w:r>
          </w:p>
        </w:tc>
        <w:tc>
          <w:tcPr>
            <w:tcW w:w="4673" w:type="pct"/>
            <w:hideMark/>
          </w:tcPr>
          <w:p w14:paraId="4A8C6DED" w14:textId="15012E28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Saint Mary's University</w:t>
            </w:r>
          </w:p>
        </w:tc>
      </w:tr>
      <w:tr w:rsidR="000101E2" w:rsidRPr="000101E2" w14:paraId="6DBABB31" w14:textId="77777777" w:rsidTr="000101E2">
        <w:tc>
          <w:tcPr>
            <w:tcW w:w="279" w:type="pct"/>
          </w:tcPr>
          <w:p w14:paraId="0F1B468F" w14:textId="3FB96C75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7</w:t>
            </w:r>
          </w:p>
        </w:tc>
        <w:tc>
          <w:tcPr>
            <w:tcW w:w="4673" w:type="pct"/>
            <w:hideMark/>
          </w:tcPr>
          <w:p w14:paraId="335C0F11" w14:textId="66240687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Winnipeg</w:t>
            </w:r>
          </w:p>
        </w:tc>
      </w:tr>
      <w:tr w:rsidR="000101E2" w:rsidRPr="000101E2" w14:paraId="7C444487" w14:textId="77777777" w:rsidTr="000101E2">
        <w:tc>
          <w:tcPr>
            <w:tcW w:w="279" w:type="pct"/>
          </w:tcPr>
          <w:p w14:paraId="3EB52EF6" w14:textId="47829C78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lastRenderedPageBreak/>
              <w:t>48</w:t>
            </w:r>
          </w:p>
        </w:tc>
        <w:tc>
          <w:tcPr>
            <w:tcW w:w="4673" w:type="pct"/>
            <w:hideMark/>
          </w:tcPr>
          <w:p w14:paraId="2FAC3399" w14:textId="246E8370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y of Prince Edward Island</w:t>
            </w:r>
          </w:p>
        </w:tc>
      </w:tr>
      <w:tr w:rsidR="000101E2" w:rsidRPr="000101E2" w14:paraId="17A1421B" w14:textId="77777777" w:rsidTr="000101E2">
        <w:tc>
          <w:tcPr>
            <w:tcW w:w="279" w:type="pct"/>
          </w:tcPr>
          <w:p w14:paraId="2F88104A" w14:textId="78B98ADF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49</w:t>
            </w:r>
          </w:p>
        </w:tc>
        <w:tc>
          <w:tcPr>
            <w:tcW w:w="4673" w:type="pct"/>
            <w:hideMark/>
          </w:tcPr>
          <w:p w14:paraId="6205E7FA" w14:textId="47D773F3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St. Francis Xavier University</w:t>
            </w:r>
          </w:p>
        </w:tc>
      </w:tr>
      <w:tr w:rsidR="000101E2" w:rsidRPr="000101E2" w14:paraId="4836BC29" w14:textId="77777777" w:rsidTr="000101E2">
        <w:tc>
          <w:tcPr>
            <w:tcW w:w="279" w:type="pct"/>
          </w:tcPr>
          <w:p w14:paraId="3236F7E3" w14:textId="011180B5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Aptos Narrow" w:hAnsi="Aptos Narrow"/>
                <w:b/>
                <w:bCs/>
                <w:color w:val="000000"/>
              </w:rPr>
              <w:t>50</w:t>
            </w:r>
          </w:p>
        </w:tc>
        <w:tc>
          <w:tcPr>
            <w:tcW w:w="4673" w:type="pct"/>
            <w:hideMark/>
          </w:tcPr>
          <w:p w14:paraId="2071C8F2" w14:textId="11E5A6A6" w:rsidR="000101E2" w:rsidRPr="000101E2" w:rsidRDefault="000101E2" w:rsidP="000101E2">
            <w:pPr>
              <w:jc w:val="left"/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0101E2">
              <w:rPr>
                <w:rFonts w:ascii="Helvetica Neue" w:eastAsia="Times New Roman" w:hAnsi="Helvetica Neue" w:cs="Times New Roman"/>
                <w:color w:val="000000"/>
                <w:kern w:val="0"/>
                <w:sz w:val="17"/>
                <w:szCs w:val="17"/>
                <w14:ligatures w14:val="none"/>
              </w:rPr>
              <w:t>Université TÉLUQ</w:t>
            </w:r>
          </w:p>
        </w:tc>
      </w:tr>
    </w:tbl>
    <w:p w14:paraId="0243C35D" w14:textId="77777777" w:rsidR="000101E2" w:rsidRDefault="000101E2"/>
    <w:p w14:paraId="334F2BF2" w14:textId="77777777" w:rsidR="000101E2" w:rsidRDefault="000101E2"/>
    <w:p w14:paraId="39A25558" w14:textId="77777777" w:rsidR="000101E2" w:rsidRPr="000101E2" w:rsidRDefault="000101E2" w:rsidP="000101E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101E2">
        <w:rPr>
          <w:noProof/>
        </w:rPr>
        <w:t>1.</w:t>
      </w:r>
      <w:r w:rsidRPr="000101E2">
        <w:rPr>
          <w:noProof/>
        </w:rPr>
        <w:tab/>
        <w:t>Canada’s Innovation Leaders. In: Research Infosource Inc.; 2025.</w:t>
      </w:r>
    </w:p>
    <w:p w14:paraId="39F806E9" w14:textId="24C1CB56" w:rsidR="000101E2" w:rsidRDefault="000101E2">
      <w:r>
        <w:fldChar w:fldCharType="end"/>
      </w:r>
    </w:p>
    <w:sectPr w:rsidR="000101E2" w:rsidSect="007355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93E3E" w14:textId="77777777" w:rsidR="003C2280" w:rsidRDefault="003C2280" w:rsidP="000101E2">
      <w:pPr>
        <w:spacing w:after="0" w:line="240" w:lineRule="auto"/>
      </w:pPr>
      <w:r>
        <w:separator/>
      </w:r>
    </w:p>
  </w:endnote>
  <w:endnote w:type="continuationSeparator" w:id="0">
    <w:p w14:paraId="27B9DE9E" w14:textId="77777777" w:rsidR="003C2280" w:rsidRDefault="003C2280" w:rsidP="00010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12B24" w14:textId="77777777" w:rsidR="003C2280" w:rsidRDefault="003C2280" w:rsidP="000101E2">
      <w:pPr>
        <w:spacing w:after="0" w:line="240" w:lineRule="auto"/>
      </w:pPr>
      <w:r>
        <w:separator/>
      </w:r>
    </w:p>
  </w:footnote>
  <w:footnote w:type="continuationSeparator" w:id="0">
    <w:p w14:paraId="3C231907" w14:textId="77777777" w:rsidR="003C2280" w:rsidRDefault="003C2280" w:rsidP="00010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9vw90wv99r98ee9xovdfa4swr9e9zzadps&quot;&gt;My EndNote Library&lt;record-ids&gt;&lt;item&gt;1428&lt;/item&gt;&lt;/record-ids&gt;&lt;/item&gt;&lt;/Libraries&gt;"/>
  </w:docVars>
  <w:rsids>
    <w:rsidRoot w:val="000101E2"/>
    <w:rsid w:val="00007186"/>
    <w:rsid w:val="00007A13"/>
    <w:rsid w:val="00007F29"/>
    <w:rsid w:val="000101E2"/>
    <w:rsid w:val="0001282C"/>
    <w:rsid w:val="00013EAA"/>
    <w:rsid w:val="00027ADE"/>
    <w:rsid w:val="000352AA"/>
    <w:rsid w:val="0004437D"/>
    <w:rsid w:val="00085B1B"/>
    <w:rsid w:val="0009025E"/>
    <w:rsid w:val="000927A5"/>
    <w:rsid w:val="000A0A19"/>
    <w:rsid w:val="000A67CC"/>
    <w:rsid w:val="000C41D6"/>
    <w:rsid w:val="000C49FC"/>
    <w:rsid w:val="000D25E3"/>
    <w:rsid w:val="000D6063"/>
    <w:rsid w:val="000E6190"/>
    <w:rsid w:val="000F283E"/>
    <w:rsid w:val="000F5447"/>
    <w:rsid w:val="000F56F3"/>
    <w:rsid w:val="00100F42"/>
    <w:rsid w:val="00102124"/>
    <w:rsid w:val="00106CD0"/>
    <w:rsid w:val="0011699C"/>
    <w:rsid w:val="0012033F"/>
    <w:rsid w:val="001408B0"/>
    <w:rsid w:val="0014505A"/>
    <w:rsid w:val="001501F8"/>
    <w:rsid w:val="00153A07"/>
    <w:rsid w:val="00160A87"/>
    <w:rsid w:val="001666EF"/>
    <w:rsid w:val="0017744C"/>
    <w:rsid w:val="0018138A"/>
    <w:rsid w:val="00183C14"/>
    <w:rsid w:val="00193454"/>
    <w:rsid w:val="001A2E3E"/>
    <w:rsid w:val="001B3E28"/>
    <w:rsid w:val="001B5659"/>
    <w:rsid w:val="001D11AE"/>
    <w:rsid w:val="001D40EC"/>
    <w:rsid w:val="001D7C6E"/>
    <w:rsid w:val="001E03C6"/>
    <w:rsid w:val="001E0DA3"/>
    <w:rsid w:val="001F2E7D"/>
    <w:rsid w:val="001F4C1B"/>
    <w:rsid w:val="001F73D5"/>
    <w:rsid w:val="002015E2"/>
    <w:rsid w:val="00205462"/>
    <w:rsid w:val="0021152A"/>
    <w:rsid w:val="00235EF0"/>
    <w:rsid w:val="00236F34"/>
    <w:rsid w:val="002406CD"/>
    <w:rsid w:val="0025487F"/>
    <w:rsid w:val="0025626A"/>
    <w:rsid w:val="0026626E"/>
    <w:rsid w:val="0027686F"/>
    <w:rsid w:val="00280E81"/>
    <w:rsid w:val="00283596"/>
    <w:rsid w:val="002835A1"/>
    <w:rsid w:val="00285AE5"/>
    <w:rsid w:val="00295E6A"/>
    <w:rsid w:val="0029797C"/>
    <w:rsid w:val="002A6CBF"/>
    <w:rsid w:val="002D241F"/>
    <w:rsid w:val="002E2C8F"/>
    <w:rsid w:val="00303570"/>
    <w:rsid w:val="0031492A"/>
    <w:rsid w:val="00314AEF"/>
    <w:rsid w:val="003418A7"/>
    <w:rsid w:val="00345926"/>
    <w:rsid w:val="00346AD6"/>
    <w:rsid w:val="003623D2"/>
    <w:rsid w:val="00365F66"/>
    <w:rsid w:val="003711E0"/>
    <w:rsid w:val="00372493"/>
    <w:rsid w:val="003725C0"/>
    <w:rsid w:val="00382979"/>
    <w:rsid w:val="003944B4"/>
    <w:rsid w:val="003A72D1"/>
    <w:rsid w:val="003C2280"/>
    <w:rsid w:val="003C39E7"/>
    <w:rsid w:val="003C41B9"/>
    <w:rsid w:val="003C5AB1"/>
    <w:rsid w:val="003C7D15"/>
    <w:rsid w:val="003D0D91"/>
    <w:rsid w:val="003D7BC3"/>
    <w:rsid w:val="003E3590"/>
    <w:rsid w:val="003E49A0"/>
    <w:rsid w:val="003F5E4C"/>
    <w:rsid w:val="004029C7"/>
    <w:rsid w:val="00412B41"/>
    <w:rsid w:val="00417F12"/>
    <w:rsid w:val="0042349E"/>
    <w:rsid w:val="00426569"/>
    <w:rsid w:val="00440E51"/>
    <w:rsid w:val="00452E19"/>
    <w:rsid w:val="004604A4"/>
    <w:rsid w:val="00460F80"/>
    <w:rsid w:val="00466BBF"/>
    <w:rsid w:val="00474EB3"/>
    <w:rsid w:val="00476334"/>
    <w:rsid w:val="004837C0"/>
    <w:rsid w:val="00492E50"/>
    <w:rsid w:val="004A6378"/>
    <w:rsid w:val="004D7342"/>
    <w:rsid w:val="004E408A"/>
    <w:rsid w:val="005034E7"/>
    <w:rsid w:val="005247C2"/>
    <w:rsid w:val="00541040"/>
    <w:rsid w:val="00544AFF"/>
    <w:rsid w:val="00566C90"/>
    <w:rsid w:val="005810F6"/>
    <w:rsid w:val="005962C0"/>
    <w:rsid w:val="005A187F"/>
    <w:rsid w:val="005A34EF"/>
    <w:rsid w:val="005B701C"/>
    <w:rsid w:val="005D258B"/>
    <w:rsid w:val="005E1543"/>
    <w:rsid w:val="005E1C7F"/>
    <w:rsid w:val="005E2EA7"/>
    <w:rsid w:val="005F4A2F"/>
    <w:rsid w:val="005F532F"/>
    <w:rsid w:val="00602007"/>
    <w:rsid w:val="006240AC"/>
    <w:rsid w:val="00636028"/>
    <w:rsid w:val="00636BA4"/>
    <w:rsid w:val="00641531"/>
    <w:rsid w:val="00650007"/>
    <w:rsid w:val="0066710E"/>
    <w:rsid w:val="00671D44"/>
    <w:rsid w:val="00676AC1"/>
    <w:rsid w:val="0068758E"/>
    <w:rsid w:val="00687E39"/>
    <w:rsid w:val="00693A42"/>
    <w:rsid w:val="00697BA8"/>
    <w:rsid w:val="006D72C0"/>
    <w:rsid w:val="007009F8"/>
    <w:rsid w:val="00705A55"/>
    <w:rsid w:val="007108DA"/>
    <w:rsid w:val="0071148D"/>
    <w:rsid w:val="00711FF7"/>
    <w:rsid w:val="00712C6F"/>
    <w:rsid w:val="007272F2"/>
    <w:rsid w:val="00735593"/>
    <w:rsid w:val="00735EFA"/>
    <w:rsid w:val="007369C0"/>
    <w:rsid w:val="00745DB9"/>
    <w:rsid w:val="00745FD8"/>
    <w:rsid w:val="00750AA8"/>
    <w:rsid w:val="007531BF"/>
    <w:rsid w:val="00757540"/>
    <w:rsid w:val="00763601"/>
    <w:rsid w:val="00765462"/>
    <w:rsid w:val="00777CBA"/>
    <w:rsid w:val="00781040"/>
    <w:rsid w:val="00781E8F"/>
    <w:rsid w:val="007839F3"/>
    <w:rsid w:val="00784157"/>
    <w:rsid w:val="007939FC"/>
    <w:rsid w:val="00797B62"/>
    <w:rsid w:val="007A0478"/>
    <w:rsid w:val="007B161A"/>
    <w:rsid w:val="007B4E28"/>
    <w:rsid w:val="007B775F"/>
    <w:rsid w:val="007D0FFC"/>
    <w:rsid w:val="007D2FB0"/>
    <w:rsid w:val="007E1F0D"/>
    <w:rsid w:val="007E59B5"/>
    <w:rsid w:val="007F0FA0"/>
    <w:rsid w:val="007F1C34"/>
    <w:rsid w:val="008041CA"/>
    <w:rsid w:val="0080787B"/>
    <w:rsid w:val="00817D3F"/>
    <w:rsid w:val="0082741C"/>
    <w:rsid w:val="0086226C"/>
    <w:rsid w:val="00876A97"/>
    <w:rsid w:val="0089490D"/>
    <w:rsid w:val="008A1D3A"/>
    <w:rsid w:val="008A3421"/>
    <w:rsid w:val="008B03DA"/>
    <w:rsid w:val="008B153A"/>
    <w:rsid w:val="008B32DF"/>
    <w:rsid w:val="008B692E"/>
    <w:rsid w:val="008C48E5"/>
    <w:rsid w:val="008D3083"/>
    <w:rsid w:val="008D4F2A"/>
    <w:rsid w:val="008F0A82"/>
    <w:rsid w:val="008F720D"/>
    <w:rsid w:val="00912F0E"/>
    <w:rsid w:val="0092598D"/>
    <w:rsid w:val="009360EB"/>
    <w:rsid w:val="0095643D"/>
    <w:rsid w:val="00960856"/>
    <w:rsid w:val="00962B54"/>
    <w:rsid w:val="0096562B"/>
    <w:rsid w:val="009767DF"/>
    <w:rsid w:val="00984138"/>
    <w:rsid w:val="00990C7D"/>
    <w:rsid w:val="00994454"/>
    <w:rsid w:val="00994A4A"/>
    <w:rsid w:val="00995E00"/>
    <w:rsid w:val="00997621"/>
    <w:rsid w:val="009B3090"/>
    <w:rsid w:val="009D49D5"/>
    <w:rsid w:val="009E2513"/>
    <w:rsid w:val="00A14B63"/>
    <w:rsid w:val="00A17E8C"/>
    <w:rsid w:val="00A22A9D"/>
    <w:rsid w:val="00A242BE"/>
    <w:rsid w:val="00A271A4"/>
    <w:rsid w:val="00A346EF"/>
    <w:rsid w:val="00A474BB"/>
    <w:rsid w:val="00A53AFE"/>
    <w:rsid w:val="00A77102"/>
    <w:rsid w:val="00A95FDE"/>
    <w:rsid w:val="00AA19A9"/>
    <w:rsid w:val="00AB6852"/>
    <w:rsid w:val="00AC1E73"/>
    <w:rsid w:val="00AC5027"/>
    <w:rsid w:val="00AD47B5"/>
    <w:rsid w:val="00AF1BAB"/>
    <w:rsid w:val="00AF50BF"/>
    <w:rsid w:val="00AF6EFF"/>
    <w:rsid w:val="00B02A14"/>
    <w:rsid w:val="00B04F2C"/>
    <w:rsid w:val="00B121BC"/>
    <w:rsid w:val="00B133FC"/>
    <w:rsid w:val="00B41E0F"/>
    <w:rsid w:val="00B47370"/>
    <w:rsid w:val="00B529FD"/>
    <w:rsid w:val="00B814CB"/>
    <w:rsid w:val="00B90877"/>
    <w:rsid w:val="00B945F5"/>
    <w:rsid w:val="00BA1422"/>
    <w:rsid w:val="00BA4DD0"/>
    <w:rsid w:val="00BC16BA"/>
    <w:rsid w:val="00BF0674"/>
    <w:rsid w:val="00C12DE6"/>
    <w:rsid w:val="00C13ABA"/>
    <w:rsid w:val="00C17255"/>
    <w:rsid w:val="00C335AF"/>
    <w:rsid w:val="00C430D5"/>
    <w:rsid w:val="00C52AAA"/>
    <w:rsid w:val="00C63802"/>
    <w:rsid w:val="00C67B86"/>
    <w:rsid w:val="00C774B7"/>
    <w:rsid w:val="00C95F4C"/>
    <w:rsid w:val="00CA56BE"/>
    <w:rsid w:val="00CB4F0C"/>
    <w:rsid w:val="00CC6490"/>
    <w:rsid w:val="00CD15F1"/>
    <w:rsid w:val="00CD6EDF"/>
    <w:rsid w:val="00CE2995"/>
    <w:rsid w:val="00CE5111"/>
    <w:rsid w:val="00CE7B69"/>
    <w:rsid w:val="00CF160B"/>
    <w:rsid w:val="00CF3084"/>
    <w:rsid w:val="00CF448C"/>
    <w:rsid w:val="00D010A7"/>
    <w:rsid w:val="00D223FD"/>
    <w:rsid w:val="00D226E9"/>
    <w:rsid w:val="00D23C9E"/>
    <w:rsid w:val="00D250D5"/>
    <w:rsid w:val="00D276ED"/>
    <w:rsid w:val="00D35B7E"/>
    <w:rsid w:val="00D35E85"/>
    <w:rsid w:val="00D36EC8"/>
    <w:rsid w:val="00D36F2B"/>
    <w:rsid w:val="00D370A2"/>
    <w:rsid w:val="00D37FCF"/>
    <w:rsid w:val="00D54708"/>
    <w:rsid w:val="00D56C12"/>
    <w:rsid w:val="00D57F96"/>
    <w:rsid w:val="00D72588"/>
    <w:rsid w:val="00D766D3"/>
    <w:rsid w:val="00D80313"/>
    <w:rsid w:val="00D81CA9"/>
    <w:rsid w:val="00D84CE6"/>
    <w:rsid w:val="00D90A5D"/>
    <w:rsid w:val="00D90ADC"/>
    <w:rsid w:val="00DA0F70"/>
    <w:rsid w:val="00DB5A82"/>
    <w:rsid w:val="00DC4504"/>
    <w:rsid w:val="00DC719B"/>
    <w:rsid w:val="00DC750B"/>
    <w:rsid w:val="00DD504A"/>
    <w:rsid w:val="00DF5CFD"/>
    <w:rsid w:val="00E06B5A"/>
    <w:rsid w:val="00E16E8C"/>
    <w:rsid w:val="00E17EF9"/>
    <w:rsid w:val="00E24A7A"/>
    <w:rsid w:val="00E331BB"/>
    <w:rsid w:val="00E34AD2"/>
    <w:rsid w:val="00E62545"/>
    <w:rsid w:val="00E73529"/>
    <w:rsid w:val="00E74B8C"/>
    <w:rsid w:val="00E8384B"/>
    <w:rsid w:val="00E85EED"/>
    <w:rsid w:val="00EA0164"/>
    <w:rsid w:val="00EB2AB1"/>
    <w:rsid w:val="00EC4A81"/>
    <w:rsid w:val="00ED12E4"/>
    <w:rsid w:val="00EE0D8F"/>
    <w:rsid w:val="00EE3F93"/>
    <w:rsid w:val="00EF35F9"/>
    <w:rsid w:val="00EF5476"/>
    <w:rsid w:val="00F11D50"/>
    <w:rsid w:val="00F12F77"/>
    <w:rsid w:val="00F20467"/>
    <w:rsid w:val="00F21A5F"/>
    <w:rsid w:val="00F26A28"/>
    <w:rsid w:val="00F33209"/>
    <w:rsid w:val="00F401E3"/>
    <w:rsid w:val="00F4163F"/>
    <w:rsid w:val="00F44651"/>
    <w:rsid w:val="00F447E8"/>
    <w:rsid w:val="00F52E4F"/>
    <w:rsid w:val="00F65758"/>
    <w:rsid w:val="00F7117C"/>
    <w:rsid w:val="00F74D31"/>
    <w:rsid w:val="00F813A8"/>
    <w:rsid w:val="00F825D2"/>
    <w:rsid w:val="00F949BC"/>
    <w:rsid w:val="00F96D94"/>
    <w:rsid w:val="00FA2D25"/>
    <w:rsid w:val="00FC1D5D"/>
    <w:rsid w:val="00FE0905"/>
    <w:rsid w:val="00FE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F99F9"/>
  <w15:chartTrackingRefBased/>
  <w15:docId w15:val="{088ECD75-6DF8-6948-8D8B-3537F4262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en-CA" w:eastAsia="en-US" w:bidi="ar-SA"/>
        <w14:ligatures w14:val="standardContextual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EFA"/>
  </w:style>
  <w:style w:type="paragraph" w:styleId="Heading1">
    <w:name w:val="heading 1"/>
    <w:basedOn w:val="Normal"/>
    <w:next w:val="Normal"/>
    <w:link w:val="Heading1Char"/>
    <w:uiPriority w:val="9"/>
    <w:qFormat/>
    <w:rsid w:val="00735EFA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EFA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5EFA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EFA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EFA"/>
    <w:pPr>
      <w:spacing w:before="200" w:after="0"/>
      <w:jc w:val="left"/>
      <w:outlineLvl w:val="4"/>
    </w:pPr>
    <w:rPr>
      <w:smallCaps/>
      <w:color w:val="BF4E1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EFA"/>
    <w:pPr>
      <w:spacing w:after="0"/>
      <w:jc w:val="left"/>
      <w:outlineLvl w:val="5"/>
    </w:pPr>
    <w:rPr>
      <w:smallCaps/>
      <w:color w:val="E97132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EFA"/>
    <w:pPr>
      <w:spacing w:after="0"/>
      <w:jc w:val="left"/>
      <w:outlineLvl w:val="6"/>
    </w:pPr>
    <w:rPr>
      <w:b/>
      <w:smallCaps/>
      <w:color w:val="E97132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EFA"/>
    <w:pPr>
      <w:spacing w:after="0"/>
      <w:jc w:val="left"/>
      <w:outlineLvl w:val="7"/>
    </w:pPr>
    <w:rPr>
      <w:b/>
      <w:i/>
      <w:smallCaps/>
      <w:color w:val="BF4E1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EFA"/>
    <w:pPr>
      <w:spacing w:after="0"/>
      <w:jc w:val="left"/>
      <w:outlineLvl w:val="8"/>
    </w:pPr>
    <w:rPr>
      <w:b/>
      <w:i/>
      <w:smallCaps/>
      <w:color w:val="7F340D" w:themeColor="accent2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EFA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5EFA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35EFA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EFA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EFA"/>
    <w:rPr>
      <w:smallCaps/>
      <w:color w:val="BF4E1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EFA"/>
    <w:rPr>
      <w:smallCaps/>
      <w:color w:val="E97132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EFA"/>
    <w:rPr>
      <w:b/>
      <w:smallCaps/>
      <w:color w:val="E97132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EFA"/>
    <w:rPr>
      <w:b/>
      <w:i/>
      <w:smallCaps/>
      <w:color w:val="BF4E1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EFA"/>
    <w:rPr>
      <w:b/>
      <w:i/>
      <w:smallCaps/>
      <w:color w:val="7F340D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35EFA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35EFA"/>
    <w:pPr>
      <w:pBdr>
        <w:top w:val="single" w:sz="12" w:space="1" w:color="E97132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35EFA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EFA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35EFA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35EFA"/>
    <w:rPr>
      <w:b/>
      <w:color w:val="E97132" w:themeColor="accent2"/>
    </w:rPr>
  </w:style>
  <w:style w:type="character" w:styleId="Emphasis">
    <w:name w:val="Emphasis"/>
    <w:uiPriority w:val="20"/>
    <w:qFormat/>
    <w:rsid w:val="00735EF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35EF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5EFA"/>
  </w:style>
  <w:style w:type="paragraph" w:styleId="ListParagraph">
    <w:name w:val="List Paragraph"/>
    <w:basedOn w:val="Normal"/>
    <w:uiPriority w:val="34"/>
    <w:qFormat/>
    <w:rsid w:val="00735EF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35EFA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35EF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EFA"/>
    <w:pPr>
      <w:pBdr>
        <w:top w:val="single" w:sz="8" w:space="10" w:color="BF4E14" w:themeColor="accent2" w:themeShade="BF"/>
        <w:left w:val="single" w:sz="8" w:space="10" w:color="BF4E14" w:themeColor="accent2" w:themeShade="BF"/>
        <w:bottom w:val="single" w:sz="8" w:space="10" w:color="BF4E14" w:themeColor="accent2" w:themeShade="BF"/>
        <w:right w:val="single" w:sz="8" w:space="10" w:color="BF4E14" w:themeColor="accent2" w:themeShade="BF"/>
      </w:pBdr>
      <w:shd w:val="clear" w:color="auto" w:fill="E97132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EFA"/>
    <w:rPr>
      <w:b/>
      <w:i/>
      <w:color w:val="FFFFFF" w:themeColor="background1"/>
      <w:shd w:val="clear" w:color="auto" w:fill="E97132" w:themeFill="accent2"/>
    </w:rPr>
  </w:style>
  <w:style w:type="character" w:styleId="SubtleEmphasis">
    <w:name w:val="Subtle Emphasis"/>
    <w:uiPriority w:val="19"/>
    <w:qFormat/>
    <w:rsid w:val="00735EFA"/>
    <w:rPr>
      <w:i/>
    </w:rPr>
  </w:style>
  <w:style w:type="character" w:styleId="IntenseEmphasis">
    <w:name w:val="Intense Emphasis"/>
    <w:uiPriority w:val="21"/>
    <w:qFormat/>
    <w:rsid w:val="00735EFA"/>
    <w:rPr>
      <w:b/>
      <w:i/>
      <w:color w:val="E97132" w:themeColor="accent2"/>
      <w:spacing w:val="10"/>
    </w:rPr>
  </w:style>
  <w:style w:type="character" w:styleId="SubtleReference">
    <w:name w:val="Subtle Reference"/>
    <w:uiPriority w:val="31"/>
    <w:qFormat/>
    <w:rsid w:val="00735EFA"/>
    <w:rPr>
      <w:b/>
    </w:rPr>
  </w:style>
  <w:style w:type="character" w:styleId="IntenseReference">
    <w:name w:val="Intense Reference"/>
    <w:uiPriority w:val="32"/>
    <w:qFormat/>
    <w:rsid w:val="00735EF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35EF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35EFA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0101E2"/>
    <w:rPr>
      <w:color w:val="0000FF"/>
      <w:u w:val="single"/>
    </w:rPr>
  </w:style>
  <w:style w:type="table" w:styleId="TableGrid">
    <w:name w:val="Table Grid"/>
    <w:basedOn w:val="TableNormal"/>
    <w:uiPriority w:val="39"/>
    <w:rsid w:val="00010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0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1E2"/>
  </w:style>
  <w:style w:type="paragraph" w:styleId="Footer">
    <w:name w:val="footer"/>
    <w:basedOn w:val="Normal"/>
    <w:link w:val="FooterChar"/>
    <w:uiPriority w:val="99"/>
    <w:unhideWhenUsed/>
    <w:rsid w:val="00010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1E2"/>
  </w:style>
  <w:style w:type="paragraph" w:customStyle="1" w:styleId="EndNoteBibliographyTitle">
    <w:name w:val="EndNote Bibliography Title"/>
    <w:basedOn w:val="Normal"/>
    <w:link w:val="EndNoteBibliographyTitleChar"/>
    <w:rsid w:val="000101E2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1E2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01E2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01E2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searchinfosource.com/r/ab015c1bc40c07cf07823f21a4a3fccb?eid=2" TargetMode="External"/><Relationship Id="rId13" Type="http://schemas.openxmlformats.org/officeDocument/2006/relationships/hyperlink" Target="https://researchinfosource.com/r/3d8fec37ba5208ae734c8c44e5c76223?eid=2" TargetMode="External"/><Relationship Id="rId18" Type="http://schemas.openxmlformats.org/officeDocument/2006/relationships/hyperlink" Target="https://researchinfosource.com/r/72950221c90bb0faa445f74f265b2048?eid=2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researchinfosource.com/r/efb675d3ead3ef8cbe80a34fdaa4f940?eid=2" TargetMode="External"/><Relationship Id="rId12" Type="http://schemas.openxmlformats.org/officeDocument/2006/relationships/hyperlink" Target="https://researchinfosource.com/r/694faaa4c2e0aba5d69a4954acc9c74f?eid=2" TargetMode="External"/><Relationship Id="rId17" Type="http://schemas.openxmlformats.org/officeDocument/2006/relationships/hyperlink" Target="https://researchinfosource.com/r/0810717b6c577298670ece5b8f48317b?eid=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researchinfosource.com/r/df251730af65872a8eb70b43228fb1df?eid=2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researchinfosource.com/r/66e94fbc857571036be3e21f62b1a1e1?eid=2" TargetMode="External"/><Relationship Id="rId11" Type="http://schemas.openxmlformats.org/officeDocument/2006/relationships/hyperlink" Target="https://researchinfosource.com/r/0b4cb3c9c635cf415aede3fbb52ad1ba?eid=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researchinfosource.com/r/320051ecf520ab68c5d7115bd55bf18c?eid=2" TargetMode="External"/><Relationship Id="rId10" Type="http://schemas.openxmlformats.org/officeDocument/2006/relationships/hyperlink" Target="https://researchinfosource.com/r/34872cdc9c08c622255b049ef95b2f8b?eid=2" TargetMode="External"/><Relationship Id="rId19" Type="http://schemas.openxmlformats.org/officeDocument/2006/relationships/hyperlink" Target="https://researchinfosource.com/r/9ce6d867f3b7bab31d64c90b503ebf1f?eid=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researchinfosource.com/r/292bc7b74141d02fc7c536c0dce68377?eid=2" TargetMode="External"/><Relationship Id="rId14" Type="http://schemas.openxmlformats.org/officeDocument/2006/relationships/hyperlink" Target="https://researchinfosource.com/r/5642a4cbebced25cee4d65c5178d2fca?eid=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g, Brooke</dc:creator>
  <cp:keywords/>
  <dc:description/>
  <cp:lastModifiedBy>Ring, Brooke</cp:lastModifiedBy>
  <cp:revision>1</cp:revision>
  <dcterms:created xsi:type="dcterms:W3CDTF">2026-06-29T16:46:00Z</dcterms:created>
  <dcterms:modified xsi:type="dcterms:W3CDTF">2026-06-29T16:52:00Z</dcterms:modified>
</cp:coreProperties>
</file>